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8A9" w:rsidRPr="00915C85" w:rsidRDefault="0034279C" w:rsidP="00A318A9">
      <w:pPr>
        <w:widowControl/>
        <w:adjustRightInd w:val="0"/>
        <w:snapToGrid w:val="0"/>
        <w:rPr>
          <w:rFonts w:ascii="Times New Roman" w:hAnsi="Times New Roman"/>
          <w:b/>
          <w:kern w:val="0"/>
          <w:szCs w:val="21"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1967865</wp:posOffset>
            </wp:positionH>
            <wp:positionV relativeFrom="paragraph">
              <wp:posOffset>86360</wp:posOffset>
            </wp:positionV>
            <wp:extent cx="1402080" cy="2040890"/>
            <wp:effectExtent l="19050" t="0" r="7620" b="0"/>
            <wp:wrapTight wrapText="bothSides">
              <wp:wrapPolygon edited="0">
                <wp:start x="-293" y="0"/>
                <wp:lineTo x="-293" y="21371"/>
                <wp:lineTo x="21717" y="21371"/>
                <wp:lineTo x="21717" y="0"/>
                <wp:lineTo x="-293" y="0"/>
              </wp:wrapPolygon>
            </wp:wrapTight>
            <wp:docPr id="3" name="图片 2" descr="Suppl-data-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l-data-fig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080" cy="2040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Default="00A318A9" w:rsidP="00A318A9">
      <w:pPr>
        <w:widowControl/>
        <w:adjustRightInd w:val="0"/>
        <w:snapToGrid w:val="0"/>
        <w:rPr>
          <w:rFonts w:ascii="Times New Roman" w:hAnsi="Times New Roman" w:hint="eastAsia"/>
          <w:b/>
          <w:kern w:val="0"/>
          <w:szCs w:val="21"/>
        </w:rPr>
      </w:pPr>
    </w:p>
    <w:p w:rsidR="00A318A9" w:rsidRPr="00971908" w:rsidRDefault="001D203C" w:rsidP="00A318A9">
      <w:pPr>
        <w:adjustRightInd w:val="0"/>
        <w:snapToGrid w:val="0"/>
        <w:rPr>
          <w:rFonts w:ascii="Times New Roman" w:hAnsi="Times New Roman"/>
          <w:b/>
          <w:sz w:val="18"/>
          <w:szCs w:val="18"/>
        </w:rPr>
      </w:pPr>
      <w:r w:rsidRPr="00971908">
        <w:rPr>
          <w:rFonts w:ascii="Times New Roman" w:hAnsi="Times New Roman" w:hint="eastAsia"/>
          <w:b/>
          <w:sz w:val="18"/>
          <w:szCs w:val="18"/>
        </w:rPr>
        <w:t>Additional fig 1</w:t>
      </w:r>
      <w:r w:rsidR="00A318A9" w:rsidRPr="00971908">
        <w:rPr>
          <w:rFonts w:ascii="Times New Roman" w:hAnsi="Times New Roman"/>
          <w:b/>
          <w:sz w:val="18"/>
          <w:szCs w:val="18"/>
        </w:rPr>
        <w:t xml:space="preserve">. </w:t>
      </w:r>
      <w:r w:rsidR="00A318A9" w:rsidRPr="00971908">
        <w:rPr>
          <w:rFonts w:ascii="Times New Roman" w:hAnsi="Times New Roman" w:hint="eastAsia"/>
          <w:b/>
          <w:sz w:val="18"/>
          <w:szCs w:val="18"/>
        </w:rPr>
        <w:t>Overexpression</w:t>
      </w:r>
      <w:r w:rsidR="00A318A9" w:rsidRPr="00971908">
        <w:rPr>
          <w:rFonts w:ascii="Times New Roman" w:hAnsi="Times New Roman"/>
          <w:b/>
          <w:sz w:val="18"/>
          <w:szCs w:val="18"/>
        </w:rPr>
        <w:t xml:space="preserve"> of miR-7 reduced HuR expression in human lung cancer cells treated with CpG ODNs. </w:t>
      </w:r>
    </w:p>
    <w:p w:rsidR="00A318A9" w:rsidRPr="00B109D7" w:rsidRDefault="00A318A9" w:rsidP="00A318A9">
      <w:pPr>
        <w:autoSpaceDE w:val="0"/>
        <w:autoSpaceDN w:val="0"/>
        <w:adjustRightInd w:val="0"/>
        <w:snapToGrid w:val="0"/>
        <w:rPr>
          <w:rFonts w:ascii="Times New Roman" w:hAnsi="Times New Roman"/>
          <w:kern w:val="0"/>
          <w:sz w:val="18"/>
          <w:szCs w:val="18"/>
        </w:rPr>
      </w:pPr>
      <w:r w:rsidRPr="00B109D7">
        <w:rPr>
          <w:rFonts w:ascii="Times New Roman" w:hAnsi="Times New Roman"/>
          <w:sz w:val="18"/>
          <w:szCs w:val="18"/>
        </w:rPr>
        <w:t xml:space="preserve">95D cells transiently transfected with miR-7 mimics (10nM) </w:t>
      </w:r>
      <w:r w:rsidR="00A05255">
        <w:rPr>
          <w:rFonts w:ascii="Times New Roman" w:hAnsi="Times New Roman" w:hint="eastAsia"/>
          <w:sz w:val="18"/>
          <w:szCs w:val="18"/>
        </w:rPr>
        <w:t xml:space="preserve">or Scramble control (10nM) </w:t>
      </w:r>
      <w:r w:rsidRPr="00B109D7">
        <w:rPr>
          <w:rFonts w:ascii="Times New Roman" w:hAnsi="Times New Roman"/>
          <w:sz w:val="18"/>
          <w:szCs w:val="18"/>
        </w:rPr>
        <w:t xml:space="preserve">were stimulated by CpG ODNs for 48 hrs. The expression level of HuR on 95D cells were analyzed by Western Blot and calculated. *P&lt;0.05 </w:t>
      </w:r>
    </w:p>
    <w:p w:rsidR="00CC539B" w:rsidRDefault="00CC539B"/>
    <w:sectPr w:rsidR="00CC539B" w:rsidSect="00CC5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3046" w:rsidRDefault="009F3046" w:rsidP="00A318A9">
      <w:pPr>
        <w:spacing w:line="240" w:lineRule="auto"/>
      </w:pPr>
      <w:r>
        <w:separator/>
      </w:r>
    </w:p>
  </w:endnote>
  <w:endnote w:type="continuationSeparator" w:id="1">
    <w:p w:rsidR="009F3046" w:rsidRDefault="009F3046" w:rsidP="00A31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3046" w:rsidRDefault="009F3046" w:rsidP="00A318A9">
      <w:pPr>
        <w:spacing w:line="240" w:lineRule="auto"/>
      </w:pPr>
      <w:r>
        <w:separator/>
      </w:r>
    </w:p>
  </w:footnote>
  <w:footnote w:type="continuationSeparator" w:id="1">
    <w:p w:rsidR="009F3046" w:rsidRDefault="009F3046" w:rsidP="00A318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18A9"/>
    <w:rsid w:val="0001713A"/>
    <w:rsid w:val="000A4E6A"/>
    <w:rsid w:val="001B20ED"/>
    <w:rsid w:val="001D203C"/>
    <w:rsid w:val="001E6CDC"/>
    <w:rsid w:val="002A4F84"/>
    <w:rsid w:val="0034279C"/>
    <w:rsid w:val="0036455C"/>
    <w:rsid w:val="00474C93"/>
    <w:rsid w:val="0048406A"/>
    <w:rsid w:val="005004DB"/>
    <w:rsid w:val="00584BA7"/>
    <w:rsid w:val="005D26E9"/>
    <w:rsid w:val="006278BC"/>
    <w:rsid w:val="006A614C"/>
    <w:rsid w:val="00713BE3"/>
    <w:rsid w:val="007310EC"/>
    <w:rsid w:val="00732F64"/>
    <w:rsid w:val="007518DC"/>
    <w:rsid w:val="00782665"/>
    <w:rsid w:val="0087204F"/>
    <w:rsid w:val="008B2A45"/>
    <w:rsid w:val="00913B53"/>
    <w:rsid w:val="00971908"/>
    <w:rsid w:val="009976DD"/>
    <w:rsid w:val="009F3046"/>
    <w:rsid w:val="00A02D9E"/>
    <w:rsid w:val="00A05255"/>
    <w:rsid w:val="00A318A9"/>
    <w:rsid w:val="00A61B33"/>
    <w:rsid w:val="00AD5F4F"/>
    <w:rsid w:val="00B259AF"/>
    <w:rsid w:val="00B60815"/>
    <w:rsid w:val="00C7594E"/>
    <w:rsid w:val="00C94651"/>
    <w:rsid w:val="00CC1BB1"/>
    <w:rsid w:val="00CC539B"/>
    <w:rsid w:val="00CC5E02"/>
    <w:rsid w:val="00D165D0"/>
    <w:rsid w:val="00D935AA"/>
    <w:rsid w:val="00DD03A7"/>
    <w:rsid w:val="00E96D96"/>
    <w:rsid w:val="00F132FE"/>
    <w:rsid w:val="00FC48F5"/>
    <w:rsid w:val="00FD7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8A9"/>
    <w:pPr>
      <w:widowControl w:val="0"/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1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18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18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18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Microsoft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xu</dc:creator>
  <cp:lastModifiedBy>8500</cp:lastModifiedBy>
  <cp:revision>2</cp:revision>
  <dcterms:created xsi:type="dcterms:W3CDTF">2013-08-30T02:21:00Z</dcterms:created>
  <dcterms:modified xsi:type="dcterms:W3CDTF">2013-08-30T02:21:00Z</dcterms:modified>
</cp:coreProperties>
</file>